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741"/>
        <w:tblW w:w="8942" w:type="dxa"/>
        <w:tblLook w:val="04A0" w:firstRow="1" w:lastRow="0" w:firstColumn="1" w:lastColumn="0" w:noHBand="0" w:noVBand="1"/>
      </w:tblPr>
      <w:tblGrid>
        <w:gridCol w:w="979"/>
        <w:gridCol w:w="96"/>
        <w:gridCol w:w="180"/>
        <w:gridCol w:w="703"/>
        <w:gridCol w:w="805"/>
        <w:gridCol w:w="809"/>
        <w:gridCol w:w="806"/>
        <w:gridCol w:w="952"/>
        <w:gridCol w:w="241"/>
        <w:gridCol w:w="806"/>
        <w:gridCol w:w="806"/>
        <w:gridCol w:w="809"/>
        <w:gridCol w:w="950"/>
      </w:tblGrid>
      <w:tr w:rsidR="007A19BE" w14:paraId="715DFB84" w14:textId="77777777" w:rsidTr="007A19BE">
        <w:trPr>
          <w:trHeight w:val="260"/>
        </w:trPr>
        <w:tc>
          <w:tcPr>
            <w:tcW w:w="1958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3050F" w14:textId="77777777" w:rsidR="007A19BE" w:rsidRDefault="007A19BE" w:rsidP="007A19BE"/>
        </w:tc>
        <w:tc>
          <w:tcPr>
            <w:tcW w:w="337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5CBC2C" w14:textId="5F975F47" w:rsidR="007A19BE" w:rsidRDefault="007A19BE" w:rsidP="007A19BE">
            <w:pPr>
              <w:jc w:val="center"/>
            </w:pPr>
            <w:r>
              <w:t>Females (N = 14</w:t>
            </w:r>
            <w:r w:rsidR="006E7CBA">
              <w:t>6</w:t>
            </w:r>
            <w:r>
              <w:t>)</w:t>
            </w:r>
          </w:p>
        </w:tc>
        <w:tc>
          <w:tcPr>
            <w:tcW w:w="2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3B6962" w14:textId="77777777" w:rsidR="007A19BE" w:rsidRDefault="007A19BE" w:rsidP="007A19BE">
            <w:pPr>
              <w:jc w:val="center"/>
            </w:pPr>
          </w:p>
        </w:tc>
        <w:tc>
          <w:tcPr>
            <w:tcW w:w="3371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86CC71" w14:textId="3629F8D2" w:rsidR="007A19BE" w:rsidRDefault="007A19BE" w:rsidP="007A19BE">
            <w:pPr>
              <w:jc w:val="center"/>
            </w:pPr>
            <w:r>
              <w:t>Males (N= 155)</w:t>
            </w:r>
          </w:p>
        </w:tc>
      </w:tr>
      <w:tr w:rsidR="007A19BE" w14:paraId="5A964A7B" w14:textId="77777777" w:rsidTr="007A19BE">
        <w:trPr>
          <w:trHeight w:val="247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6E985" w14:textId="77777777" w:rsidR="007A19BE" w:rsidRDefault="007A19BE" w:rsidP="007A19BE"/>
        </w:tc>
        <w:tc>
          <w:tcPr>
            <w:tcW w:w="80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B962D0" w14:textId="2EB7C542" w:rsidR="007A19BE" w:rsidRDefault="007A19BE" w:rsidP="007A19BE">
            <w:pPr>
              <w:jc w:val="center"/>
            </w:pPr>
            <w:r>
              <w:t>B</w:t>
            </w:r>
          </w:p>
        </w:tc>
        <w:tc>
          <w:tcPr>
            <w:tcW w:w="161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E4B45F" w14:textId="091486D6" w:rsidR="007A19BE" w:rsidRDefault="007A19BE" w:rsidP="007A19BE">
            <w:pPr>
              <w:jc w:val="center"/>
            </w:pPr>
            <w:r>
              <w:t>95% CI</w:t>
            </w:r>
          </w:p>
        </w:tc>
        <w:tc>
          <w:tcPr>
            <w:tcW w:w="95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E86167" w14:textId="445EC8AD" w:rsidR="007A19BE" w:rsidRDefault="007A19BE" w:rsidP="007A19BE">
            <w:pPr>
              <w:jc w:val="center"/>
            </w:pPr>
            <w:r>
              <w:t>p-value</w:t>
            </w:r>
          </w:p>
        </w:tc>
        <w:tc>
          <w:tcPr>
            <w:tcW w:w="24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41AE1" w14:textId="77777777" w:rsidR="007A19BE" w:rsidRDefault="007A19BE" w:rsidP="007A19BE">
            <w:pPr>
              <w:jc w:val="center"/>
            </w:pPr>
          </w:p>
        </w:tc>
        <w:tc>
          <w:tcPr>
            <w:tcW w:w="80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ED6B6F" w14:textId="194686F5" w:rsidR="007A19BE" w:rsidRDefault="007A19BE" w:rsidP="007A19BE">
            <w:pPr>
              <w:jc w:val="center"/>
            </w:pPr>
            <w:r>
              <w:t>B</w:t>
            </w:r>
          </w:p>
        </w:tc>
        <w:tc>
          <w:tcPr>
            <w:tcW w:w="161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379BD7" w14:textId="0D0A970E" w:rsidR="007A19BE" w:rsidRDefault="007A19BE" w:rsidP="007A19BE">
            <w:pPr>
              <w:jc w:val="center"/>
            </w:pPr>
            <w:r>
              <w:t>95% CI</w:t>
            </w:r>
          </w:p>
        </w:tc>
        <w:tc>
          <w:tcPr>
            <w:tcW w:w="95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62424D" w14:textId="38B2B8A7" w:rsidR="007A19BE" w:rsidRDefault="007A19BE" w:rsidP="007A19BE">
            <w:pPr>
              <w:jc w:val="center"/>
            </w:pPr>
            <w:r>
              <w:t>p-value</w:t>
            </w:r>
          </w:p>
        </w:tc>
      </w:tr>
      <w:tr w:rsidR="007A19BE" w14:paraId="211C8191" w14:textId="77777777" w:rsidTr="007A19BE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B42799" w14:textId="77777777" w:rsidR="007A19BE" w:rsidRDefault="007A19BE" w:rsidP="007A19BE"/>
        </w:tc>
        <w:tc>
          <w:tcPr>
            <w:tcW w:w="80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600D65" w14:textId="580ABB14" w:rsidR="007A19BE" w:rsidRDefault="007A19BE" w:rsidP="007A19BE">
            <w:pPr>
              <w:jc w:val="center"/>
            </w:pPr>
          </w:p>
        </w:tc>
        <w:tc>
          <w:tcPr>
            <w:tcW w:w="8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EEBC59" w14:textId="77777777" w:rsidR="007A19BE" w:rsidRDefault="007A19BE" w:rsidP="007A19BE">
            <w:r>
              <w:t>Lower</w:t>
            </w:r>
          </w:p>
        </w:tc>
        <w:tc>
          <w:tcPr>
            <w:tcW w:w="8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BC8850" w14:textId="77777777" w:rsidR="007A19BE" w:rsidRDefault="007A19BE" w:rsidP="007A19BE">
            <w:r>
              <w:t>Upper</w:t>
            </w:r>
          </w:p>
        </w:tc>
        <w:tc>
          <w:tcPr>
            <w:tcW w:w="95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C620B5" w14:textId="7A73B7CA" w:rsidR="007A19BE" w:rsidRDefault="007A19BE" w:rsidP="007A19BE"/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53493F" w14:textId="77777777" w:rsidR="007A19BE" w:rsidRDefault="007A19BE" w:rsidP="007A19BE">
            <w:pPr>
              <w:jc w:val="center"/>
            </w:pPr>
          </w:p>
        </w:tc>
        <w:tc>
          <w:tcPr>
            <w:tcW w:w="8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E189B6" w14:textId="35780B39" w:rsidR="007A19BE" w:rsidRDefault="007A19BE" w:rsidP="007A19BE">
            <w:pPr>
              <w:jc w:val="center"/>
            </w:pPr>
          </w:p>
        </w:tc>
        <w:tc>
          <w:tcPr>
            <w:tcW w:w="8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6CC94F" w14:textId="77777777" w:rsidR="007A19BE" w:rsidRDefault="007A19BE" w:rsidP="007A19BE">
            <w:r>
              <w:t>Lower</w:t>
            </w:r>
          </w:p>
        </w:tc>
        <w:tc>
          <w:tcPr>
            <w:tcW w:w="8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3AC67" w14:textId="77777777" w:rsidR="007A19BE" w:rsidRDefault="007A19BE" w:rsidP="007A19BE">
            <w:r>
              <w:t>Upper</w:t>
            </w:r>
          </w:p>
        </w:tc>
        <w:tc>
          <w:tcPr>
            <w:tcW w:w="9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A99095" w14:textId="17CD43E7" w:rsidR="007A19BE" w:rsidRDefault="007A19BE" w:rsidP="007A19BE"/>
        </w:tc>
      </w:tr>
      <w:tr w:rsidR="00B11B80" w14:paraId="69C60DD9" w14:textId="77777777" w:rsidTr="00B11B80">
        <w:trPr>
          <w:trHeight w:val="247"/>
        </w:trPr>
        <w:tc>
          <w:tcPr>
            <w:tcW w:w="97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2E42BE" w14:textId="77777777" w:rsidR="00B11B80" w:rsidRDefault="00B11B80" w:rsidP="007A19BE">
            <w:r>
              <w:t>Birth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A35E8E" w14:textId="2D70EC84" w:rsidR="00B11B80" w:rsidRDefault="00B11B80" w:rsidP="007A19BE"/>
        </w:tc>
        <w:tc>
          <w:tcPr>
            <w:tcW w:w="8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F6758" w14:textId="77777777" w:rsidR="00B11B80" w:rsidRDefault="00B11B80" w:rsidP="007A19BE"/>
        </w:tc>
        <w:tc>
          <w:tcPr>
            <w:tcW w:w="8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DC7B2D" w14:textId="77777777" w:rsidR="00B11B80" w:rsidRDefault="00B11B80" w:rsidP="007A19BE"/>
        </w:tc>
        <w:tc>
          <w:tcPr>
            <w:tcW w:w="8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E4FE1" w14:textId="77777777" w:rsidR="00B11B80" w:rsidRDefault="00B11B80" w:rsidP="007A19BE"/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B3F1C" w14:textId="77777777" w:rsidR="00B11B80" w:rsidRDefault="00B11B80" w:rsidP="007A19BE"/>
        </w:tc>
        <w:tc>
          <w:tcPr>
            <w:tcW w:w="24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4E22C" w14:textId="77777777" w:rsidR="00B11B80" w:rsidRDefault="00B11B80" w:rsidP="007A19BE"/>
        </w:tc>
        <w:tc>
          <w:tcPr>
            <w:tcW w:w="8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0DCE1" w14:textId="6B2DD0EC" w:rsidR="00B11B80" w:rsidRDefault="00B11B80" w:rsidP="007A19BE"/>
        </w:tc>
        <w:tc>
          <w:tcPr>
            <w:tcW w:w="8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67710" w14:textId="77777777" w:rsidR="00B11B80" w:rsidRDefault="00B11B80" w:rsidP="007A19BE"/>
        </w:tc>
        <w:tc>
          <w:tcPr>
            <w:tcW w:w="8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253B1" w14:textId="77777777" w:rsidR="00B11B80" w:rsidRDefault="00B11B80" w:rsidP="007A19BE"/>
        </w:tc>
        <w:tc>
          <w:tcPr>
            <w:tcW w:w="9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16D98" w14:textId="77777777" w:rsidR="00B11B80" w:rsidRDefault="00B11B80" w:rsidP="007A19BE"/>
        </w:tc>
      </w:tr>
      <w:tr w:rsidR="007A19BE" w14:paraId="0CADE34B" w14:textId="77777777" w:rsidTr="00B11B80">
        <w:trPr>
          <w:trHeight w:val="247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E2F6C" w14:textId="139A6CC1" w:rsidR="007A19BE" w:rsidRDefault="007A19BE" w:rsidP="007A19BE">
            <w:r>
              <w:t xml:space="preserve">   Mild or Moderate 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3E2A29" w14:textId="31245324" w:rsidR="007A19BE" w:rsidRDefault="00637EF1" w:rsidP="00637EF1">
            <w:r>
              <w:t xml:space="preserve"> -0.4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E43E56" w14:textId="60D37BD5" w:rsidR="007A19BE" w:rsidRDefault="00637EF1" w:rsidP="007A19BE">
            <w:pPr>
              <w:jc w:val="center"/>
            </w:pPr>
            <w:r>
              <w:t>-1.1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8421C" w14:textId="27D18195" w:rsidR="007A19BE" w:rsidRDefault="00637EF1" w:rsidP="007A19BE">
            <w:pPr>
              <w:jc w:val="center"/>
            </w:pPr>
            <w:r>
              <w:t>0.34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4CEFFC" w14:textId="797C5AF2" w:rsidR="007A19BE" w:rsidRDefault="00637EF1" w:rsidP="007A19BE">
            <w:pPr>
              <w:jc w:val="center"/>
            </w:pPr>
            <w:r>
              <w:t>0.276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45D38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9F58CA" w14:textId="592EFC12" w:rsidR="007A19BE" w:rsidRDefault="00637EF1" w:rsidP="007A19BE">
            <w:r>
              <w:t>-0.02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DE060" w14:textId="4B24369F" w:rsidR="007A19BE" w:rsidRDefault="00637EF1" w:rsidP="007A19BE">
            <w:r>
              <w:t>-0.71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5960B" w14:textId="5211827A" w:rsidR="007A19BE" w:rsidRDefault="00637EF1" w:rsidP="007A19BE">
            <w:r>
              <w:t>0.66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CA15AA" w14:textId="41CBFA79" w:rsidR="007A19BE" w:rsidRDefault="00637EF1" w:rsidP="003B1952">
            <w:pPr>
              <w:jc w:val="center"/>
            </w:pPr>
            <w:r>
              <w:t>0.950</w:t>
            </w:r>
          </w:p>
        </w:tc>
      </w:tr>
      <w:tr w:rsidR="007A19BE" w14:paraId="69AC882B" w14:textId="77777777" w:rsidTr="00B11B80">
        <w:trPr>
          <w:trHeight w:val="247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F56122" w14:textId="42229457" w:rsidR="007A19BE" w:rsidRDefault="007A19BE" w:rsidP="007A19BE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9C0143" w14:textId="18051EED" w:rsidR="007A19BE" w:rsidRDefault="00F1445F" w:rsidP="007A19BE">
            <w:pPr>
              <w:jc w:val="center"/>
            </w:pPr>
            <w:r>
              <w:t>-1.0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E92BC0" w14:textId="4B26E180" w:rsidR="007A19BE" w:rsidRDefault="00F1445F" w:rsidP="007A19BE">
            <w:pPr>
              <w:jc w:val="center"/>
            </w:pPr>
            <w:r>
              <w:t>-2.2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40385F" w14:textId="564FEC45" w:rsidR="007A19BE" w:rsidRDefault="00F1445F" w:rsidP="007A19BE">
            <w:pPr>
              <w:jc w:val="center"/>
            </w:pPr>
            <w:r>
              <w:t>0.25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F6344" w14:textId="326B4E29" w:rsidR="007A19BE" w:rsidRDefault="00F1445F" w:rsidP="007A19BE">
            <w:pPr>
              <w:jc w:val="center"/>
            </w:pPr>
            <w:r>
              <w:t>0.116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AAB1C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FD782" w14:textId="5DF1ACC0" w:rsidR="007A19BE" w:rsidRDefault="00637EF1" w:rsidP="007A19BE">
            <w:r>
              <w:t>-1.17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B6BB9" w14:textId="7AB840F8" w:rsidR="007A19BE" w:rsidRDefault="00637EF1" w:rsidP="007A19BE">
            <w:r>
              <w:t>-2.3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305559" w14:textId="051DFD86" w:rsidR="007A19BE" w:rsidRDefault="00637EF1" w:rsidP="007A19BE">
            <w:r>
              <w:t>0.00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471990" w14:textId="51651FCB" w:rsidR="007A19BE" w:rsidRPr="00E7395E" w:rsidRDefault="00637EF1" w:rsidP="003B19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50</w:t>
            </w:r>
          </w:p>
        </w:tc>
      </w:tr>
      <w:tr w:rsidR="00B11B80" w14:paraId="0847EC10" w14:textId="77777777" w:rsidTr="00B11B80">
        <w:trPr>
          <w:trHeight w:val="247"/>
        </w:trPr>
        <w:tc>
          <w:tcPr>
            <w:tcW w:w="10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E9FC13" w14:textId="77777777" w:rsidR="00B11B80" w:rsidRDefault="00B11B80" w:rsidP="007A19BE">
            <w:r>
              <w:t>6 months</w:t>
            </w:r>
          </w:p>
        </w:tc>
        <w:tc>
          <w:tcPr>
            <w:tcW w:w="8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F0D82D" w14:textId="1C14AAD2" w:rsidR="00B11B80" w:rsidRDefault="00B11B80" w:rsidP="007A19BE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A2082C" w14:textId="77777777" w:rsidR="00B11B80" w:rsidRDefault="00B11B80" w:rsidP="007A19BE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2040F2" w14:textId="77777777" w:rsidR="00B11B80" w:rsidRDefault="00B11B80" w:rsidP="007A19BE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687043" w14:textId="77777777" w:rsidR="00B11B80" w:rsidRDefault="00B11B80" w:rsidP="007A19BE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786FD" w14:textId="77777777" w:rsidR="00B11B80" w:rsidRDefault="00B11B80" w:rsidP="007A19BE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3F23F" w14:textId="77777777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F29126" w14:textId="3E43229F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70E3D" w14:textId="77777777" w:rsidR="00B11B80" w:rsidRDefault="00B11B80" w:rsidP="007A19BE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9ECD0" w14:textId="77777777" w:rsidR="00B11B80" w:rsidRDefault="00B11B80" w:rsidP="007A19BE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EEB94F" w14:textId="77777777" w:rsidR="00B11B80" w:rsidRDefault="00B11B80" w:rsidP="003B1952">
            <w:pPr>
              <w:jc w:val="center"/>
            </w:pPr>
          </w:p>
        </w:tc>
      </w:tr>
      <w:tr w:rsidR="007A19BE" w14:paraId="4C68A51E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7C58E" w14:textId="358CC0DD" w:rsidR="007A19BE" w:rsidRDefault="007A19BE" w:rsidP="007A19BE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A2A4B6" w14:textId="7C8D9895" w:rsidR="007A19BE" w:rsidRDefault="00F1445F" w:rsidP="007A19BE">
            <w:pPr>
              <w:jc w:val="center"/>
            </w:pPr>
            <w:r>
              <w:t>-0.34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5C8EF" w14:textId="6BAD6E85" w:rsidR="007A19BE" w:rsidRDefault="00F1445F" w:rsidP="007A19BE">
            <w:pPr>
              <w:jc w:val="center"/>
            </w:pPr>
            <w:r>
              <w:t>-1.10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A6B76" w14:textId="266EE260" w:rsidR="007A19BE" w:rsidRDefault="00F1445F" w:rsidP="007A19BE">
            <w:pPr>
              <w:jc w:val="center"/>
            </w:pPr>
            <w:r>
              <w:t>0.45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98AC5" w14:textId="578A619D" w:rsidR="007A19BE" w:rsidRDefault="00F1445F" w:rsidP="007A19BE">
            <w:pPr>
              <w:jc w:val="center"/>
            </w:pPr>
            <w:r>
              <w:t>0.410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2D53F3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D9FF9" w14:textId="196285F9" w:rsidR="007A19BE" w:rsidRDefault="00637EF1" w:rsidP="007A19BE">
            <w:r>
              <w:t>-0.07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8F0FC3" w14:textId="5ECFB04B" w:rsidR="007A19BE" w:rsidRDefault="00637EF1" w:rsidP="007A19BE">
            <w:r>
              <w:t>-0.76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C92DF" w14:textId="677D0968" w:rsidR="007A19BE" w:rsidRDefault="00637EF1" w:rsidP="007A19BE">
            <w:r>
              <w:t>0.62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7B1F32" w14:textId="0C1824C0" w:rsidR="007A19BE" w:rsidRDefault="00637EF1" w:rsidP="003B1952">
            <w:pPr>
              <w:jc w:val="center"/>
            </w:pPr>
            <w:r>
              <w:t>0.840</w:t>
            </w:r>
          </w:p>
        </w:tc>
      </w:tr>
      <w:tr w:rsidR="007A19BE" w14:paraId="6A58C113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935593" w14:textId="40864084" w:rsidR="007A19BE" w:rsidRDefault="007A19BE" w:rsidP="007A19BE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46D4E6" w14:textId="07FED765" w:rsidR="007A19BE" w:rsidRDefault="00F1445F" w:rsidP="007A19BE">
            <w:pPr>
              <w:jc w:val="center"/>
            </w:pPr>
            <w:r>
              <w:t>-0.98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6255FF" w14:textId="7D10F6FF" w:rsidR="007A19BE" w:rsidRDefault="00F1445F" w:rsidP="007A19BE">
            <w:pPr>
              <w:jc w:val="center"/>
            </w:pPr>
            <w:r>
              <w:t>-2.26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9D455" w14:textId="63E2FF3D" w:rsidR="007A19BE" w:rsidRDefault="00F1445F" w:rsidP="007A19BE">
            <w:pPr>
              <w:jc w:val="center"/>
            </w:pPr>
            <w:r>
              <w:t>0.30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A3794D" w14:textId="57658F16" w:rsidR="007A19BE" w:rsidRDefault="00F1445F" w:rsidP="007A19BE">
            <w:pPr>
              <w:jc w:val="center"/>
            </w:pPr>
            <w:r>
              <w:t>0.134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DB543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15032" w14:textId="2E13E31C" w:rsidR="007A19BE" w:rsidRDefault="00637EF1" w:rsidP="007A19BE">
            <w:r>
              <w:t>-1.2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E641C" w14:textId="12F4EE90" w:rsidR="007A19BE" w:rsidRDefault="00637EF1" w:rsidP="007A19BE">
            <w:r>
              <w:t>-2.37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F346C3" w14:textId="5C2338D8" w:rsidR="007A19BE" w:rsidRDefault="00637EF1" w:rsidP="007A19BE">
            <w:r>
              <w:t>-0.04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E7059" w14:textId="3C41B853" w:rsidR="007A19BE" w:rsidRPr="00E7395E" w:rsidRDefault="00637EF1" w:rsidP="003B19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3</w:t>
            </w:r>
          </w:p>
        </w:tc>
      </w:tr>
      <w:tr w:rsidR="00B11B80" w14:paraId="59C3B755" w14:textId="77777777" w:rsidTr="00F049A9">
        <w:trPr>
          <w:trHeight w:val="247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82E4E4" w14:textId="77777777" w:rsidR="00B11B80" w:rsidRDefault="00B11B80" w:rsidP="007A19BE">
            <w:r>
              <w:t>1 year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9F3DF53" w14:textId="1A81B82A" w:rsidR="00B11B80" w:rsidRDefault="00B11B80" w:rsidP="007A19BE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CB62CC" w14:textId="77777777" w:rsidR="00B11B80" w:rsidRDefault="00B11B80" w:rsidP="007A19BE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99F84F" w14:textId="77777777" w:rsidR="00B11B80" w:rsidRDefault="00B11B80" w:rsidP="007A19BE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D7E47D" w14:textId="77777777" w:rsidR="00B11B80" w:rsidRDefault="00B11B80" w:rsidP="007A19BE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655791" w14:textId="77777777" w:rsidR="00B11B80" w:rsidRDefault="00B11B80" w:rsidP="007A19BE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5CFA43" w14:textId="77777777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D2C71" w14:textId="36CF9A3D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ED1ED" w14:textId="77777777" w:rsidR="00B11B80" w:rsidRDefault="00B11B80" w:rsidP="007A19BE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85A00" w14:textId="77777777" w:rsidR="00B11B80" w:rsidRDefault="00B11B80" w:rsidP="007A19BE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170DD" w14:textId="77777777" w:rsidR="00B11B80" w:rsidRDefault="00B11B80" w:rsidP="003B1952">
            <w:pPr>
              <w:jc w:val="center"/>
            </w:pPr>
          </w:p>
        </w:tc>
      </w:tr>
      <w:tr w:rsidR="007A19BE" w14:paraId="391E5BC8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D2B0B" w14:textId="6AD56F1D" w:rsidR="007A19BE" w:rsidRDefault="007A19BE" w:rsidP="007A19BE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925CE" w14:textId="5262C8E1" w:rsidR="007A19BE" w:rsidRDefault="00F1445F" w:rsidP="007A19BE">
            <w:pPr>
              <w:jc w:val="center"/>
            </w:pPr>
            <w:r>
              <w:t>-0.2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C1D64" w14:textId="1A8B92FF" w:rsidR="007A19BE" w:rsidRDefault="00F1445F" w:rsidP="007A19BE">
            <w:pPr>
              <w:jc w:val="center"/>
            </w:pPr>
            <w:r>
              <w:t>-1.07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038BA" w14:textId="66B1BC42" w:rsidR="007A19BE" w:rsidRDefault="00F1445F" w:rsidP="007A19BE">
            <w:pPr>
              <w:jc w:val="center"/>
            </w:pPr>
            <w:r>
              <w:t>0.62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D28A2" w14:textId="0DA58EBE" w:rsidR="007A19BE" w:rsidRDefault="00F1445F" w:rsidP="007A19BE">
            <w:pPr>
              <w:jc w:val="center"/>
            </w:pPr>
            <w:r>
              <w:t>0.598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BA7E6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CD2CD" w14:textId="3AF7577E" w:rsidR="007A19BE" w:rsidRDefault="00637EF1" w:rsidP="007A19BE">
            <w:r>
              <w:t>-0.12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4FD75E" w14:textId="659B9960" w:rsidR="007A19BE" w:rsidRDefault="00637EF1" w:rsidP="007A19BE">
            <w:r>
              <w:t>-0.86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60346" w14:textId="3847DFAE" w:rsidR="007A19BE" w:rsidRDefault="00637EF1" w:rsidP="007A19BE">
            <w:r>
              <w:t>0.62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84AE8" w14:textId="3903112A" w:rsidR="007A19BE" w:rsidRDefault="00637EF1" w:rsidP="003B1952">
            <w:pPr>
              <w:jc w:val="center"/>
            </w:pPr>
            <w:r>
              <w:t>0.750</w:t>
            </w:r>
          </w:p>
        </w:tc>
      </w:tr>
      <w:tr w:rsidR="007A19BE" w14:paraId="4468FBA4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3D5A8" w14:textId="601A5A6D" w:rsidR="007A19BE" w:rsidRDefault="007A19BE" w:rsidP="007A19BE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1876B4" w14:textId="2F4F1838" w:rsidR="007A19BE" w:rsidRDefault="00F1445F" w:rsidP="007A19BE">
            <w:pPr>
              <w:jc w:val="center"/>
            </w:pPr>
            <w:r>
              <w:t>-0.94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8ECE14" w14:textId="25B3ACFA" w:rsidR="007A19BE" w:rsidRDefault="00F1445F" w:rsidP="007A19BE">
            <w:pPr>
              <w:jc w:val="center"/>
            </w:pPr>
            <w:r>
              <w:t>-2.30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84A450" w14:textId="05911948" w:rsidR="007A19BE" w:rsidRDefault="00F1445F" w:rsidP="007A19BE">
            <w:pPr>
              <w:jc w:val="center"/>
            </w:pPr>
            <w:r>
              <w:t>0.4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0831A" w14:textId="057C7444" w:rsidR="007A19BE" w:rsidRDefault="00F1445F" w:rsidP="007A19BE">
            <w:pPr>
              <w:jc w:val="center"/>
            </w:pPr>
            <w:r>
              <w:t>0.180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D3FFE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D267D2" w14:textId="72A2CFA4" w:rsidR="007A19BE" w:rsidRDefault="00637EF1" w:rsidP="007A19BE">
            <w:r>
              <w:t>-1.24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E5A1EF" w14:textId="3121270E" w:rsidR="007A19BE" w:rsidRDefault="00637EF1" w:rsidP="007A19BE">
            <w:r>
              <w:t>-2.47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1FB9B" w14:textId="3ABF450E" w:rsidR="007A19BE" w:rsidRDefault="00637EF1" w:rsidP="007A19BE">
            <w:r>
              <w:t>-0.02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9E427A" w14:textId="7822E1B5" w:rsidR="007A19BE" w:rsidRPr="00094F16" w:rsidRDefault="00637EF1" w:rsidP="003B19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7</w:t>
            </w:r>
          </w:p>
        </w:tc>
      </w:tr>
      <w:tr w:rsidR="00B11B80" w14:paraId="1D08F1A3" w14:textId="77777777" w:rsidTr="00B11B80">
        <w:trPr>
          <w:trHeight w:val="247"/>
        </w:trPr>
        <w:tc>
          <w:tcPr>
            <w:tcW w:w="125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88D89B" w14:textId="77777777" w:rsidR="00B11B80" w:rsidRDefault="00B11B80" w:rsidP="007A19BE">
            <w:r>
              <w:t>18 months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8A9AB3" w14:textId="32E8BC34" w:rsidR="00B11B80" w:rsidRDefault="00B11B80" w:rsidP="007A19BE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5D6986" w14:textId="77777777" w:rsidR="00B11B80" w:rsidRDefault="00B11B80" w:rsidP="007A19BE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5D866" w14:textId="77777777" w:rsidR="00B11B80" w:rsidRDefault="00B11B80" w:rsidP="007A19BE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6BAD07" w14:textId="77777777" w:rsidR="00B11B80" w:rsidRDefault="00B11B80" w:rsidP="007A19BE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D9CC92" w14:textId="77777777" w:rsidR="00B11B80" w:rsidRDefault="00B11B80" w:rsidP="007A19BE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99EDD0" w14:textId="77777777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9CD96" w14:textId="5FECC6F7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0D773" w14:textId="77777777" w:rsidR="00B11B80" w:rsidRDefault="00B11B80" w:rsidP="007A19BE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61617" w14:textId="77777777" w:rsidR="00B11B80" w:rsidRDefault="00B11B80" w:rsidP="007A19BE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A5CDB" w14:textId="77777777" w:rsidR="00B11B80" w:rsidRDefault="00B11B80" w:rsidP="003B1952">
            <w:pPr>
              <w:jc w:val="center"/>
            </w:pPr>
          </w:p>
        </w:tc>
      </w:tr>
      <w:tr w:rsidR="007A19BE" w14:paraId="531C2780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2AB6E7" w14:textId="280293E9" w:rsidR="007A19BE" w:rsidRDefault="007A19BE" w:rsidP="007A19BE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B7C111" w14:textId="6D6A17D9" w:rsidR="007A19BE" w:rsidRDefault="00F1445F" w:rsidP="007A19BE">
            <w:pPr>
              <w:jc w:val="center"/>
            </w:pPr>
            <w:r>
              <w:t>-0.1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767A7A" w14:textId="209CB25A" w:rsidR="007A19BE" w:rsidRDefault="00F1445F" w:rsidP="007A19BE">
            <w:pPr>
              <w:jc w:val="center"/>
            </w:pPr>
            <w:r>
              <w:t>-1.0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4550DF" w14:textId="6547D41F" w:rsidR="007A19BE" w:rsidRDefault="00F1445F" w:rsidP="007A19BE">
            <w:pPr>
              <w:jc w:val="center"/>
            </w:pPr>
            <w:r>
              <w:t>0.8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3C377B" w14:textId="6D95B081" w:rsidR="007A19BE" w:rsidRDefault="00F1445F" w:rsidP="007A19BE">
            <w:pPr>
              <w:jc w:val="center"/>
            </w:pPr>
            <w:r>
              <w:t>0.791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1348B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93391" w14:textId="21786BDF" w:rsidR="007A19BE" w:rsidRDefault="00637EF1" w:rsidP="007A19BE">
            <w:r>
              <w:t>-0.17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ABF8E6" w14:textId="01A940B7" w:rsidR="007A19BE" w:rsidRDefault="00637EF1" w:rsidP="007A19BE">
            <w:r>
              <w:t>-0.99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786460" w14:textId="3A69F414" w:rsidR="007A19BE" w:rsidRDefault="00637EF1" w:rsidP="007A19BE">
            <w:r>
              <w:t>0.66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AF8207" w14:textId="13D6F184" w:rsidR="007A19BE" w:rsidRDefault="00637EF1" w:rsidP="003B1952">
            <w:pPr>
              <w:jc w:val="center"/>
            </w:pPr>
            <w:r>
              <w:t>0.689</w:t>
            </w:r>
          </w:p>
        </w:tc>
      </w:tr>
      <w:tr w:rsidR="007A19BE" w14:paraId="0AF4266F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2434FC" w14:textId="679C06A3" w:rsidR="007A19BE" w:rsidRDefault="007A19BE" w:rsidP="007A19BE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119F6E" w14:textId="456C38F5" w:rsidR="007A19BE" w:rsidRDefault="00F1445F" w:rsidP="007A19BE">
            <w:pPr>
              <w:jc w:val="center"/>
            </w:pPr>
            <w:r>
              <w:t>-0.89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1E30C6" w14:textId="3C2FB4FD" w:rsidR="007A19BE" w:rsidRDefault="00F1445F" w:rsidP="007A19BE">
            <w:pPr>
              <w:jc w:val="center"/>
            </w:pPr>
            <w:r>
              <w:t>-2.42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4218C3" w14:textId="161452F1" w:rsidR="007A19BE" w:rsidRDefault="00F1445F" w:rsidP="007A19BE">
            <w:pPr>
              <w:jc w:val="center"/>
            </w:pPr>
            <w:r>
              <w:t>0.6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BCBBFE" w14:textId="6C265828" w:rsidR="007A19BE" w:rsidRDefault="00F1445F" w:rsidP="007A19BE">
            <w:pPr>
              <w:jc w:val="center"/>
            </w:pPr>
            <w:r>
              <w:t>0.250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2BB687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4E03B" w14:textId="70478A66" w:rsidR="007A19BE" w:rsidRDefault="00637EF1" w:rsidP="007A19BE">
            <w:r>
              <w:t>-1.2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9B12EB" w14:textId="744EBFB9" w:rsidR="007A19BE" w:rsidRDefault="00637EF1" w:rsidP="007A19BE">
            <w:r>
              <w:t>-2.6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1B942" w14:textId="743D3533" w:rsidR="007A19BE" w:rsidRDefault="00637EF1" w:rsidP="007A19BE">
            <w:r>
              <w:t>0.06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9CE46E" w14:textId="5192C976" w:rsidR="007A19BE" w:rsidRPr="009A2845" w:rsidRDefault="00637EF1" w:rsidP="003B1952">
            <w:pPr>
              <w:jc w:val="center"/>
              <w:rPr>
                <w:bCs/>
              </w:rPr>
            </w:pPr>
            <w:r>
              <w:rPr>
                <w:bCs/>
              </w:rPr>
              <w:t>0.061</w:t>
            </w:r>
          </w:p>
        </w:tc>
      </w:tr>
      <w:tr w:rsidR="00B11B80" w14:paraId="69870D10" w14:textId="77777777" w:rsidTr="00B11B80">
        <w:trPr>
          <w:trHeight w:val="247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610E102" w14:textId="77777777" w:rsidR="00B11B80" w:rsidRDefault="00B11B80" w:rsidP="007A19BE">
            <w:r>
              <w:t>2 years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37314F7" w14:textId="217B6650" w:rsidR="00B11B80" w:rsidRDefault="00B11B80" w:rsidP="007A19BE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F81AC1" w14:textId="77777777" w:rsidR="00B11B80" w:rsidRDefault="00B11B80" w:rsidP="007A19BE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71B7B" w14:textId="77777777" w:rsidR="00B11B80" w:rsidRDefault="00B11B80" w:rsidP="007A19BE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560E74" w14:textId="77777777" w:rsidR="00B11B80" w:rsidRDefault="00B11B80" w:rsidP="007A19BE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757C78" w14:textId="77777777" w:rsidR="00B11B80" w:rsidRDefault="00B11B80" w:rsidP="007A19BE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3A717" w14:textId="77777777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34B2AE" w14:textId="3006136A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781B3" w14:textId="77777777" w:rsidR="00B11B80" w:rsidRDefault="00B11B80" w:rsidP="007A19BE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F76441" w14:textId="77777777" w:rsidR="00B11B80" w:rsidRDefault="00B11B80" w:rsidP="007A19BE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DDC3D" w14:textId="77777777" w:rsidR="00B11B80" w:rsidRDefault="00B11B80" w:rsidP="003B1952">
            <w:pPr>
              <w:jc w:val="center"/>
            </w:pPr>
          </w:p>
        </w:tc>
      </w:tr>
      <w:tr w:rsidR="007A19BE" w14:paraId="1493E121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D1738" w14:textId="3D4284F2" w:rsidR="007A19BE" w:rsidRDefault="007A19BE" w:rsidP="007A19BE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0BB92" w14:textId="73BFAFE6" w:rsidR="007A19BE" w:rsidRDefault="00F1445F" w:rsidP="007A19BE">
            <w:pPr>
              <w:jc w:val="center"/>
            </w:pPr>
            <w:r>
              <w:t>-0.0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8D68A" w14:textId="51C7D680" w:rsidR="007A19BE" w:rsidRDefault="00F1445F" w:rsidP="007A19BE">
            <w:pPr>
              <w:jc w:val="center"/>
            </w:pPr>
            <w:r>
              <w:t>-1.14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B2167" w14:textId="2CA4E120" w:rsidR="007A19BE" w:rsidRDefault="00F1445F" w:rsidP="007A19BE">
            <w:pPr>
              <w:jc w:val="center"/>
            </w:pPr>
            <w:r>
              <w:t>1.07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3D723D" w14:textId="3D1EC773" w:rsidR="007A19BE" w:rsidRDefault="00F1445F" w:rsidP="007A19BE">
            <w:pPr>
              <w:jc w:val="center"/>
            </w:pPr>
            <w:r>
              <w:t>0.956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903148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477E2" w14:textId="24E592E9" w:rsidR="007A19BE" w:rsidRDefault="00637EF1" w:rsidP="007A19BE">
            <w:r>
              <w:t>-0.22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7FE54" w14:textId="321CBDD8" w:rsidR="007A19BE" w:rsidRDefault="00637EF1" w:rsidP="007A19BE">
            <w:r>
              <w:t>-1.16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4C591" w14:textId="068564A3" w:rsidR="007A19BE" w:rsidRDefault="00637EF1" w:rsidP="007A19BE">
            <w:r>
              <w:t>0.72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C187A" w14:textId="1D930E83" w:rsidR="007A19BE" w:rsidRDefault="00637EF1" w:rsidP="003B1952">
            <w:pPr>
              <w:jc w:val="center"/>
            </w:pPr>
            <w:r>
              <w:t>0.651</w:t>
            </w:r>
          </w:p>
        </w:tc>
      </w:tr>
      <w:tr w:rsidR="007A19BE" w14:paraId="40F4A6A1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307C8B" w14:textId="01735FAD" w:rsidR="007A19BE" w:rsidRDefault="007A19BE" w:rsidP="007A19BE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693E6" w14:textId="36170A65" w:rsidR="007A19BE" w:rsidRDefault="00F1445F" w:rsidP="007A19BE">
            <w:pPr>
              <w:jc w:val="center"/>
            </w:pPr>
            <w:r>
              <w:t>-0.85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04A942" w14:textId="5D62D0F5" w:rsidR="007A19BE" w:rsidRDefault="00F1445F" w:rsidP="007A19BE">
            <w:pPr>
              <w:jc w:val="center"/>
            </w:pPr>
            <w:r>
              <w:t>-2.5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E267E" w14:textId="42C641E2" w:rsidR="007A19BE" w:rsidRDefault="00F1445F" w:rsidP="007A19BE">
            <w:pPr>
              <w:jc w:val="center"/>
            </w:pPr>
            <w:r>
              <w:t>0.88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775742" w14:textId="0F3B7A4E" w:rsidR="007A19BE" w:rsidRDefault="00F1445F" w:rsidP="007A19BE">
            <w:pPr>
              <w:jc w:val="center"/>
            </w:pPr>
            <w:r>
              <w:t>0.334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F89F6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B749E" w14:textId="3E42CDC1" w:rsidR="007A19BE" w:rsidRDefault="00637EF1" w:rsidP="007A19BE">
            <w:r>
              <w:t>-1.32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58BC5" w14:textId="718DCF73" w:rsidR="007A19BE" w:rsidRDefault="00637EF1" w:rsidP="007A19BE">
            <w:r>
              <w:t>-2.8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FCB26" w14:textId="7D5B59FC" w:rsidR="007A19BE" w:rsidRDefault="00637EF1" w:rsidP="007A19BE">
            <w:r>
              <w:t>0.18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14EB2" w14:textId="6216DAA4" w:rsidR="007A19BE" w:rsidRPr="0017235B" w:rsidRDefault="00637EF1" w:rsidP="003B1952">
            <w:pPr>
              <w:jc w:val="center"/>
              <w:rPr>
                <w:bCs/>
              </w:rPr>
            </w:pPr>
            <w:r>
              <w:rPr>
                <w:bCs/>
              </w:rPr>
              <w:t>0.084</w:t>
            </w:r>
          </w:p>
        </w:tc>
      </w:tr>
      <w:tr w:rsidR="00B11B80" w14:paraId="3205EF71" w14:textId="77777777" w:rsidTr="00B11B80">
        <w:trPr>
          <w:trHeight w:val="234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A3DF437" w14:textId="77777777" w:rsidR="00B11B80" w:rsidRDefault="00B11B80" w:rsidP="007A19BE">
            <w:r>
              <w:t>3 years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2C94892" w14:textId="13471D5B" w:rsidR="00B11B80" w:rsidRDefault="00B11B80" w:rsidP="007A19BE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F1D683" w14:textId="77777777" w:rsidR="00B11B80" w:rsidRDefault="00B11B80" w:rsidP="007A19BE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BF58C0" w14:textId="77777777" w:rsidR="00B11B80" w:rsidRDefault="00B11B80" w:rsidP="007A19BE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BC8CA7" w14:textId="77777777" w:rsidR="00B11B80" w:rsidRDefault="00B11B80" w:rsidP="007A19BE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6CA068" w14:textId="77777777" w:rsidR="00B11B80" w:rsidRDefault="00B11B80" w:rsidP="007A19BE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DA772" w14:textId="77777777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52A966" w14:textId="51CC5B76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96BF2" w14:textId="77777777" w:rsidR="00B11B80" w:rsidRDefault="00B11B80" w:rsidP="007A19BE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EEFE1A" w14:textId="77777777" w:rsidR="00B11B80" w:rsidRDefault="00B11B80" w:rsidP="007A19BE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70774" w14:textId="77777777" w:rsidR="00B11B80" w:rsidRDefault="00B11B80" w:rsidP="003B1952">
            <w:pPr>
              <w:jc w:val="center"/>
              <w:rPr>
                <w:bCs/>
              </w:rPr>
            </w:pPr>
          </w:p>
        </w:tc>
      </w:tr>
      <w:tr w:rsidR="007A19BE" w14:paraId="13A8F701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5B494" w14:textId="515143AE" w:rsidR="007A19BE" w:rsidRDefault="007A19BE" w:rsidP="007A19BE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BD671C" w14:textId="5F2D08FD" w:rsidR="007A19BE" w:rsidRDefault="00F1445F" w:rsidP="007A19BE">
            <w:pPr>
              <w:jc w:val="center"/>
            </w:pPr>
            <w:r>
              <w:t>0.17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2972BE" w14:textId="40828B3E" w:rsidR="007A19BE" w:rsidRDefault="00F1445F" w:rsidP="007A19BE">
            <w:pPr>
              <w:jc w:val="center"/>
            </w:pPr>
            <w:r>
              <w:t>-1.2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3A721" w14:textId="7D9C2C31" w:rsidR="007A19BE" w:rsidRDefault="00F1445F" w:rsidP="007A19BE">
            <w:pPr>
              <w:jc w:val="center"/>
            </w:pPr>
            <w:r>
              <w:t>1.62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CFA175" w14:textId="1D7DC0DE" w:rsidR="007A19BE" w:rsidRDefault="00F1445F" w:rsidP="007A19BE">
            <w:pPr>
              <w:jc w:val="center"/>
            </w:pPr>
            <w:r>
              <w:t>0.823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1A052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720B19" w14:textId="628118E8" w:rsidR="007A19BE" w:rsidRDefault="00637EF1" w:rsidP="007A19BE">
            <w:r>
              <w:t>-0.3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0B930" w14:textId="61176601" w:rsidR="007A19BE" w:rsidRDefault="00637EF1" w:rsidP="007A19BE">
            <w:r>
              <w:t>-1.54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D5110" w14:textId="4BAA357A" w:rsidR="007A19BE" w:rsidRDefault="00637EF1" w:rsidP="007A19BE">
            <w:r>
              <w:t>0.91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B9891" w14:textId="56A46C6D" w:rsidR="007A19BE" w:rsidRDefault="00637EF1" w:rsidP="003B1952">
            <w:pPr>
              <w:jc w:val="center"/>
              <w:rPr>
                <w:bCs/>
              </w:rPr>
            </w:pPr>
            <w:r>
              <w:rPr>
                <w:bCs/>
              </w:rPr>
              <w:t>0.613</w:t>
            </w:r>
          </w:p>
        </w:tc>
      </w:tr>
      <w:tr w:rsidR="007A19BE" w14:paraId="5ACF8E3D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F5BFC" w14:textId="3F33DD03" w:rsidR="007A19BE" w:rsidRDefault="007A19BE" w:rsidP="007A19BE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38959B" w14:textId="70477374" w:rsidR="007A19BE" w:rsidRDefault="00F1445F" w:rsidP="007A19BE">
            <w:pPr>
              <w:jc w:val="center"/>
            </w:pPr>
            <w:r>
              <w:t>-0.77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D04AF4" w14:textId="08593D40" w:rsidR="007A19BE" w:rsidRDefault="00F1445F" w:rsidP="007A19BE">
            <w:pPr>
              <w:jc w:val="center"/>
            </w:pPr>
            <w:r>
              <w:t>-3.0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83ED7" w14:textId="1E533052" w:rsidR="007A19BE" w:rsidRDefault="00F1445F" w:rsidP="007A19BE">
            <w:pPr>
              <w:jc w:val="center"/>
            </w:pPr>
            <w:r>
              <w:t>1.47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EFB3E4" w14:textId="16DEEA6E" w:rsidR="007A19BE" w:rsidRDefault="00F1445F" w:rsidP="007A19BE">
            <w:pPr>
              <w:jc w:val="center"/>
            </w:pPr>
            <w:r>
              <w:t>0.500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E19607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52058" w14:textId="406FB04E" w:rsidR="007A19BE" w:rsidRDefault="00637EF1" w:rsidP="007A19BE">
            <w:r>
              <w:t>-1.40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6CD2D" w14:textId="470810C7" w:rsidR="007A19BE" w:rsidRDefault="00637EF1" w:rsidP="007A19BE">
            <w:r>
              <w:t>-3.29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9FEE7" w14:textId="2912D3EB" w:rsidR="007A19BE" w:rsidRDefault="00637EF1" w:rsidP="007A19BE">
            <w:r>
              <w:t>0.49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F4CFAA" w14:textId="5D1FDD37" w:rsidR="007A19BE" w:rsidRDefault="00637EF1" w:rsidP="003B1952">
            <w:pPr>
              <w:jc w:val="center"/>
              <w:rPr>
                <w:bCs/>
              </w:rPr>
            </w:pPr>
            <w:r>
              <w:rPr>
                <w:bCs/>
              </w:rPr>
              <w:t>0.147</w:t>
            </w:r>
          </w:p>
        </w:tc>
      </w:tr>
      <w:tr w:rsidR="00B11B80" w14:paraId="612BE1AD" w14:textId="77777777" w:rsidTr="00B11B80">
        <w:trPr>
          <w:trHeight w:val="234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58B1C9" w14:textId="77777777" w:rsidR="00B11B80" w:rsidRDefault="00B11B80" w:rsidP="007A19BE">
            <w:r>
              <w:t>4 years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D23139" w14:textId="0B65396D" w:rsidR="00B11B80" w:rsidRDefault="00B11B80" w:rsidP="007A19BE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6F8D4" w14:textId="77777777" w:rsidR="00B11B80" w:rsidRDefault="00B11B80" w:rsidP="007A19BE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749B6E" w14:textId="77777777" w:rsidR="00B11B80" w:rsidRDefault="00B11B80" w:rsidP="007A19BE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BBC11" w14:textId="77777777" w:rsidR="00B11B80" w:rsidRDefault="00B11B80" w:rsidP="007A19BE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EAA607" w14:textId="77777777" w:rsidR="00B11B80" w:rsidRDefault="00B11B80" w:rsidP="007A19BE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9CFEE" w14:textId="77777777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029D1" w14:textId="46452FDB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811782" w14:textId="77777777" w:rsidR="00B11B80" w:rsidRDefault="00B11B80" w:rsidP="007A19BE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FB53D" w14:textId="77777777" w:rsidR="00B11B80" w:rsidRDefault="00B11B80" w:rsidP="007A19BE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88A4ED" w14:textId="77777777" w:rsidR="00B11B80" w:rsidRDefault="00B11B80" w:rsidP="003B1952">
            <w:pPr>
              <w:jc w:val="center"/>
              <w:rPr>
                <w:bCs/>
              </w:rPr>
            </w:pPr>
          </w:p>
        </w:tc>
      </w:tr>
      <w:tr w:rsidR="007A19BE" w14:paraId="64A77E52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CD3A5" w14:textId="59D06DEB" w:rsidR="007A19BE" w:rsidRDefault="007A19BE" w:rsidP="007A19BE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03DB4" w14:textId="56F30121" w:rsidR="007A19BE" w:rsidRDefault="00F1445F" w:rsidP="007A19BE">
            <w:pPr>
              <w:jc w:val="center"/>
            </w:pPr>
            <w:r>
              <w:t>0.36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BF749" w14:textId="632761B8" w:rsidR="007A19BE" w:rsidRDefault="00F1445F" w:rsidP="007A19BE">
            <w:pPr>
              <w:jc w:val="center"/>
            </w:pPr>
            <w:r>
              <w:t>-1.47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0A7DA4" w14:textId="2DF81B94" w:rsidR="007A19BE" w:rsidRDefault="00F1445F" w:rsidP="007A19BE">
            <w:pPr>
              <w:jc w:val="center"/>
            </w:pPr>
            <w:r>
              <w:t>2.20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82D96B" w14:textId="62421816" w:rsidR="007A19BE" w:rsidRDefault="00F1445F" w:rsidP="007A19BE">
            <w:pPr>
              <w:jc w:val="center"/>
            </w:pPr>
            <w:r>
              <w:t>0.699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59BAC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B935F" w14:textId="7C1539C6" w:rsidR="007A19BE" w:rsidRDefault="00637EF1" w:rsidP="007A19BE">
            <w:r>
              <w:t>-0.4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17183" w14:textId="0EC76AAA" w:rsidR="007A19BE" w:rsidRDefault="00637EF1" w:rsidP="007A19BE">
            <w:r>
              <w:t>-1.95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C8BCE" w14:textId="08183A10" w:rsidR="007A19BE" w:rsidRDefault="00637EF1" w:rsidP="007A19BE">
            <w:r>
              <w:t>1.12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6C0FCF" w14:textId="7B613704" w:rsidR="007A19BE" w:rsidRDefault="00637EF1" w:rsidP="003B1952">
            <w:pPr>
              <w:jc w:val="center"/>
              <w:rPr>
                <w:bCs/>
              </w:rPr>
            </w:pPr>
            <w:r>
              <w:rPr>
                <w:bCs/>
              </w:rPr>
              <w:t>0.599</w:t>
            </w:r>
          </w:p>
        </w:tc>
      </w:tr>
      <w:tr w:rsidR="007A19BE" w14:paraId="49C9A5B6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558299" w14:textId="449AC932" w:rsidR="007A19BE" w:rsidRDefault="007A19BE" w:rsidP="007A19BE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7FD943" w14:textId="7C486275" w:rsidR="007A19BE" w:rsidRDefault="00F1445F" w:rsidP="007A19BE">
            <w:pPr>
              <w:jc w:val="center"/>
            </w:pPr>
            <w:r>
              <w:t>-0.69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BEA339" w14:textId="629F27C8" w:rsidR="007A19BE" w:rsidRDefault="00F1445F" w:rsidP="007A19BE">
            <w:pPr>
              <w:jc w:val="center"/>
            </w:pPr>
            <w:r>
              <w:t>-3.4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88B147" w14:textId="742EAA61" w:rsidR="007A19BE" w:rsidRDefault="00F1445F" w:rsidP="007A19BE">
            <w:pPr>
              <w:jc w:val="center"/>
            </w:pPr>
            <w:r>
              <w:t>2.12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05B607" w14:textId="5C687425" w:rsidR="007A19BE" w:rsidRDefault="00F1445F" w:rsidP="007A19BE">
            <w:pPr>
              <w:jc w:val="center"/>
            </w:pPr>
            <w:r>
              <w:t>0.632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6CD491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24FE18" w14:textId="1E235FFB" w:rsidR="007A19BE" w:rsidRDefault="00637EF1" w:rsidP="007A19BE">
            <w:r>
              <w:t>-1.4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348023" w14:textId="6D24EE4B" w:rsidR="007A19BE" w:rsidRDefault="00637EF1" w:rsidP="007A19BE">
            <w:r>
              <w:t>-3.8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49900" w14:textId="09AF3909" w:rsidR="007A19BE" w:rsidRDefault="00637EF1" w:rsidP="007A19BE">
            <w:r>
              <w:t>0.87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E907C" w14:textId="1A3148AB" w:rsidR="007A19BE" w:rsidRDefault="00637EF1" w:rsidP="003B1952">
            <w:pPr>
              <w:jc w:val="center"/>
              <w:rPr>
                <w:bCs/>
              </w:rPr>
            </w:pPr>
            <w:r>
              <w:rPr>
                <w:bCs/>
              </w:rPr>
              <w:t>0.217</w:t>
            </w:r>
          </w:p>
        </w:tc>
      </w:tr>
      <w:tr w:rsidR="00B11B80" w14:paraId="2C9603DE" w14:textId="77777777" w:rsidTr="00B11B80">
        <w:trPr>
          <w:trHeight w:val="234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B8626F" w14:textId="77777777" w:rsidR="00B11B80" w:rsidRDefault="00B11B80" w:rsidP="007A19BE">
            <w:r>
              <w:t>5 years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A5E3D" w14:textId="71F5B1F1" w:rsidR="00B11B80" w:rsidRDefault="00B11B80" w:rsidP="007A19BE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6E1F5C" w14:textId="77777777" w:rsidR="00B11B80" w:rsidRDefault="00B11B80" w:rsidP="007A19BE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5ADB0" w14:textId="77777777" w:rsidR="00B11B80" w:rsidRDefault="00B11B80" w:rsidP="007A19BE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52BA8" w14:textId="77777777" w:rsidR="00B11B80" w:rsidRDefault="00B11B80" w:rsidP="007A19BE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8831A" w14:textId="77777777" w:rsidR="00B11B80" w:rsidRDefault="00B11B80" w:rsidP="007A19BE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5160A1" w14:textId="77777777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A69B1" w14:textId="14238FD3" w:rsidR="00B11B80" w:rsidRDefault="00B11B80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57EB3" w14:textId="77777777" w:rsidR="00B11B80" w:rsidRDefault="00B11B80" w:rsidP="007A19BE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A52E0" w14:textId="77777777" w:rsidR="00B11B80" w:rsidRDefault="00B11B80" w:rsidP="007A19BE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A178B" w14:textId="77777777" w:rsidR="00B11B80" w:rsidRDefault="00B11B80" w:rsidP="003B1952">
            <w:pPr>
              <w:jc w:val="center"/>
              <w:rPr>
                <w:bCs/>
              </w:rPr>
            </w:pPr>
          </w:p>
        </w:tc>
      </w:tr>
      <w:tr w:rsidR="007A19BE" w14:paraId="70DD3A94" w14:textId="77777777" w:rsidTr="00B11B80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55FA9" w14:textId="1EA73630" w:rsidR="007A19BE" w:rsidRDefault="007A19BE" w:rsidP="007A19BE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E3BE9E" w14:textId="5206BDAE" w:rsidR="007A19BE" w:rsidRDefault="00F1445F" w:rsidP="007A19BE">
            <w:pPr>
              <w:jc w:val="center"/>
            </w:pPr>
            <w:r>
              <w:t>0.56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14A6A4" w14:textId="1C67489E" w:rsidR="007A19BE" w:rsidRDefault="00F1445F" w:rsidP="007A19BE">
            <w:pPr>
              <w:jc w:val="center"/>
            </w:pPr>
            <w:r>
              <w:t>-1.6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9A325" w14:textId="2AB9204A" w:rsidR="007A19BE" w:rsidRDefault="00F1445F" w:rsidP="007A19BE">
            <w:pPr>
              <w:jc w:val="center"/>
            </w:pPr>
            <w:r>
              <w:t>2.79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047372" w14:textId="1D0AF2E5" w:rsidR="007A19BE" w:rsidRDefault="00F1445F" w:rsidP="007A19BE">
            <w:pPr>
              <w:jc w:val="center"/>
            </w:pPr>
            <w:r>
              <w:t>0.624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3DFEA8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DAE50" w14:textId="2463B7F7" w:rsidR="007A19BE" w:rsidRDefault="00637EF1" w:rsidP="007A19BE">
            <w:r>
              <w:t>-0.5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50961" w14:textId="5AAE04AB" w:rsidR="007A19BE" w:rsidRDefault="00637EF1" w:rsidP="007A19BE">
            <w:r>
              <w:t>-2.38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65B1AB" w14:textId="702F17E4" w:rsidR="007A19BE" w:rsidRDefault="00637EF1" w:rsidP="007A19BE">
            <w:r>
              <w:t>1.36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5DC862" w14:textId="7CF1C59C" w:rsidR="007A19BE" w:rsidRDefault="00637EF1" w:rsidP="003B1952">
            <w:pPr>
              <w:jc w:val="center"/>
              <w:rPr>
                <w:bCs/>
              </w:rPr>
            </w:pPr>
            <w:r>
              <w:rPr>
                <w:bCs/>
              </w:rPr>
              <w:t>0.593</w:t>
            </w:r>
          </w:p>
        </w:tc>
      </w:tr>
      <w:tr w:rsidR="007A19BE" w14:paraId="75E86544" w14:textId="77777777" w:rsidTr="007A19BE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584A0A" w14:textId="71473E29" w:rsidR="007A19BE" w:rsidRDefault="007A19BE" w:rsidP="007A19BE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1D3567" w14:textId="5B213ECD" w:rsidR="007A19BE" w:rsidRDefault="00F1445F" w:rsidP="007A19BE">
            <w:pPr>
              <w:jc w:val="center"/>
            </w:pPr>
            <w:r>
              <w:t>-0.60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68D1C" w14:textId="0B90AA17" w:rsidR="007A19BE" w:rsidRDefault="00F1445F" w:rsidP="007A19BE">
            <w:pPr>
              <w:jc w:val="center"/>
            </w:pPr>
            <w:r>
              <w:t>-4.0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012BB" w14:textId="0E3D424E" w:rsidR="007A19BE" w:rsidRDefault="00F1445F" w:rsidP="007A19BE">
            <w:pPr>
              <w:jc w:val="center"/>
            </w:pPr>
            <w:r>
              <w:t>2.81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B8C8A" w14:textId="6C8153F5" w:rsidR="007A19BE" w:rsidRDefault="00F1445F" w:rsidP="007A19BE">
            <w:pPr>
              <w:jc w:val="center"/>
            </w:pPr>
            <w:r>
              <w:t>0.729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B2C624" w14:textId="77777777" w:rsidR="007A19BE" w:rsidRDefault="007A19BE" w:rsidP="007A19BE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DB66AC" w14:textId="5A77B1D1" w:rsidR="007A19BE" w:rsidRDefault="00637EF1" w:rsidP="007A19BE">
            <w:r>
              <w:t>-1.55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FE947A" w14:textId="16CC35AE" w:rsidR="007A19BE" w:rsidRDefault="00637EF1" w:rsidP="007A19BE">
            <w:r>
              <w:t>-4.38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92C471" w14:textId="45C7758B" w:rsidR="007A19BE" w:rsidRDefault="00637EF1" w:rsidP="007A19BE">
            <w:r>
              <w:t>1.27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86FEC4" w14:textId="6656B58D" w:rsidR="007A19BE" w:rsidRDefault="00637EF1" w:rsidP="003B1952">
            <w:pPr>
              <w:jc w:val="center"/>
              <w:rPr>
                <w:bCs/>
              </w:rPr>
            </w:pPr>
            <w:r>
              <w:rPr>
                <w:bCs/>
              </w:rPr>
              <w:t>0.281</w:t>
            </w:r>
          </w:p>
        </w:tc>
      </w:tr>
    </w:tbl>
    <w:p w14:paraId="1B75CAA6" w14:textId="76A91D31" w:rsidR="00A71CB5" w:rsidRDefault="00A71CB5" w:rsidP="00A71CB5">
      <w:r>
        <w:t xml:space="preserve">Supplementary Table 1: Associations between parasite density and height </w:t>
      </w:r>
      <w:r w:rsidR="000325E2">
        <w:t xml:space="preserve">(cm) </w:t>
      </w:r>
      <w:r w:rsidR="00144231">
        <w:t xml:space="preserve">from </w:t>
      </w:r>
      <w:r w:rsidR="00144231">
        <w:t>birth to age 5 years in sex-stratified adjusted</w:t>
      </w:r>
      <w:r w:rsidR="00144231">
        <w:rPr>
          <w:vertAlign w:val="superscript"/>
        </w:rPr>
        <w:t>1</w:t>
      </w:r>
      <w:r w:rsidR="00144231">
        <w:t xml:space="preserve"> linear mixed models</w:t>
      </w:r>
      <w:r w:rsidR="000B1FE2">
        <w:t xml:space="preserve">. </w:t>
      </w:r>
    </w:p>
    <w:p w14:paraId="6D4F71BF" w14:textId="77777777" w:rsidR="0048132E" w:rsidRDefault="0048132E" w:rsidP="00A71CB5"/>
    <w:p w14:paraId="42DD0DC3" w14:textId="4BB7CFEF" w:rsidR="00A71CB5" w:rsidRDefault="00A71CB5" w:rsidP="00A71CB5">
      <w:pPr>
        <w:pStyle w:val="ListParagraph"/>
        <w:numPr>
          <w:ilvl w:val="0"/>
          <w:numId w:val="1"/>
        </w:numPr>
      </w:pPr>
      <w:r>
        <w:t xml:space="preserve">Adjusted for residence during pregnancy, maternal pre-pregnancy BMI, maternal height, maternal education, and gravidity. A polynomial spline captures the non-linear trend in height with respect to age. Random intercepts determined by individuals and mothers. Random slopes determined by repeated measurements of individuals. </w:t>
      </w:r>
      <w:r w:rsidR="00404723">
        <w:t>Perinatal mortalities</w:t>
      </w:r>
      <w:r>
        <w:t xml:space="preserve"> excluded. Reference group is no detected parasites.</w:t>
      </w:r>
    </w:p>
    <w:p w14:paraId="3565C1F0" w14:textId="77777777" w:rsidR="00A71CB5" w:rsidRDefault="00A71CB5" w:rsidP="00A71CB5">
      <w:r>
        <w:t>Estimates (B) and 95% confidence intervals (CI) from adjusted linear mixed models. p &lt; 0.05 bolded.</w:t>
      </w:r>
    </w:p>
    <w:p w14:paraId="77E5B852" w14:textId="77777777" w:rsidR="00A71CB5" w:rsidRDefault="00A71CB5" w:rsidP="00A71CB5"/>
    <w:p w14:paraId="16714EFA" w14:textId="77777777" w:rsidR="00552D70" w:rsidRDefault="00552D70"/>
    <w:sectPr w:rsidR="00552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A6C83"/>
    <w:multiLevelType w:val="hybridMultilevel"/>
    <w:tmpl w:val="1ADA78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565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760"/>
    <w:rsid w:val="000325E2"/>
    <w:rsid w:val="000B1FE2"/>
    <w:rsid w:val="000C427D"/>
    <w:rsid w:val="00144231"/>
    <w:rsid w:val="0015420F"/>
    <w:rsid w:val="001C444A"/>
    <w:rsid w:val="00202F64"/>
    <w:rsid w:val="003B1952"/>
    <w:rsid w:val="00404723"/>
    <w:rsid w:val="0048132E"/>
    <w:rsid w:val="00485444"/>
    <w:rsid w:val="00552D70"/>
    <w:rsid w:val="005625B4"/>
    <w:rsid w:val="005E5A6F"/>
    <w:rsid w:val="00637EF1"/>
    <w:rsid w:val="0065495B"/>
    <w:rsid w:val="006E7CBA"/>
    <w:rsid w:val="007A19BE"/>
    <w:rsid w:val="00881403"/>
    <w:rsid w:val="009A2845"/>
    <w:rsid w:val="009C0C38"/>
    <w:rsid w:val="00A11F9D"/>
    <w:rsid w:val="00A7078E"/>
    <w:rsid w:val="00A71CB5"/>
    <w:rsid w:val="00AA7E1D"/>
    <w:rsid w:val="00B11B80"/>
    <w:rsid w:val="00B95885"/>
    <w:rsid w:val="00C54C35"/>
    <w:rsid w:val="00D565C5"/>
    <w:rsid w:val="00E2021A"/>
    <w:rsid w:val="00E367C2"/>
    <w:rsid w:val="00E50BB6"/>
    <w:rsid w:val="00ED20A8"/>
    <w:rsid w:val="00EF6760"/>
    <w:rsid w:val="00F14442"/>
    <w:rsid w:val="00F1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81054"/>
  <w15:chartTrackingRefBased/>
  <w15:docId w15:val="{44D012A5-8FCA-4E07-B858-3351486C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1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7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tt, Chloe</dc:creator>
  <cp:keywords/>
  <dc:description/>
  <cp:lastModifiedBy>Chloe Merritt</cp:lastModifiedBy>
  <cp:revision>19</cp:revision>
  <dcterms:created xsi:type="dcterms:W3CDTF">2025-05-07T19:26:00Z</dcterms:created>
  <dcterms:modified xsi:type="dcterms:W3CDTF">2025-11-28T21:49:00Z</dcterms:modified>
</cp:coreProperties>
</file>